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2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respiratory dysfunction among only inpatients of vivax malaria</w:t>
      </w:r>
    </w:p>
    <w:tbl>
      <w:tblPr>
        <w:tblStyle w:val="TableGrid"/>
        <w:tblW w:w="5000" w:type="pct"/>
        <w:tblLook w:val="0620"/>
      </w:tblPr>
      <w:tblGrid>
        <w:gridCol w:w="1365"/>
        <w:gridCol w:w="777"/>
        <w:gridCol w:w="1088"/>
        <w:gridCol w:w="776"/>
        <w:gridCol w:w="933"/>
        <w:gridCol w:w="1551"/>
        <w:gridCol w:w="1088"/>
        <w:gridCol w:w="1998"/>
      </w:tblGrid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iratory dysfunction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4 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.0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–12.3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–3.2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6.5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01CF8" w:rsidRPr="000A4E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01CF8" w:rsidRPr="000A4E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01CF8" w:rsidRPr="000A4E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01CF8" w:rsidRPr="000A4E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–15.76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–15.39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A4E57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–11.43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1.8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464B4"/>
    <w:rsid w:val="0005637E"/>
    <w:rsid w:val="00081413"/>
    <w:rsid w:val="000823A5"/>
    <w:rsid w:val="000A4E57"/>
    <w:rsid w:val="000B1EBF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7260D"/>
    <w:rsid w:val="003B0759"/>
    <w:rsid w:val="003C00E0"/>
    <w:rsid w:val="003C0D7A"/>
    <w:rsid w:val="004030FE"/>
    <w:rsid w:val="00433A78"/>
    <w:rsid w:val="0045330B"/>
    <w:rsid w:val="00454F77"/>
    <w:rsid w:val="00460E01"/>
    <w:rsid w:val="00460F82"/>
    <w:rsid w:val="00474901"/>
    <w:rsid w:val="00485384"/>
    <w:rsid w:val="0048655B"/>
    <w:rsid w:val="004C447D"/>
    <w:rsid w:val="005046A6"/>
    <w:rsid w:val="00517B14"/>
    <w:rsid w:val="005620F2"/>
    <w:rsid w:val="005B3906"/>
    <w:rsid w:val="005C0A0E"/>
    <w:rsid w:val="005C5AD4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C5171"/>
    <w:rsid w:val="007D411D"/>
    <w:rsid w:val="007D6B32"/>
    <w:rsid w:val="00803429"/>
    <w:rsid w:val="00831FC5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01CF8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2</Words>
  <Characters>7594</Characters>
  <Application>Microsoft Macintosh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9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4</cp:revision>
  <dcterms:created xsi:type="dcterms:W3CDTF">2014-10-29T11:58:00Z</dcterms:created>
  <dcterms:modified xsi:type="dcterms:W3CDTF">2014-10-29T12:05:00Z</dcterms:modified>
</cp:coreProperties>
</file>